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1F2F87" w:rsidRDefault="002A7647">
      <w:pPr>
        <w:jc w:val="center"/>
      </w:pPr>
      <w:bookmarkStart w:id="0" w:name="_heading=h.gjdgxs" w:colFirst="0" w:colLast="0"/>
      <w:bookmarkEnd w:id="0"/>
      <w:r>
        <w:rPr>
          <w:b/>
          <w:color w:val="000000"/>
        </w:rPr>
        <w:t>SI Table 3. Wilcoxon Rank Test with Bonferroni Correction for Bray-Curtis Metric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1F2F87" w14:paraId="77ACCC6B" w14:textId="77777777">
        <w:tc>
          <w:tcPr>
            <w:tcW w:w="9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02" w14:textId="77777777" w:rsidR="001F2F87" w:rsidRDefault="002A7647">
            <w:pPr>
              <w:jc w:val="center"/>
              <w:rPr>
                <w:b/>
              </w:rPr>
            </w:pPr>
            <w:r>
              <w:rPr>
                <w:b/>
              </w:rPr>
              <w:t>Weighted</w:t>
            </w:r>
          </w:p>
        </w:tc>
      </w:tr>
      <w:tr w:rsidR="001F2F87" w14:paraId="3B2B11F8" w14:textId="77777777">
        <w:tc>
          <w:tcPr>
            <w:tcW w:w="5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04" w14:textId="77777777" w:rsidR="001F2F87" w:rsidRDefault="002A7647">
            <w:r>
              <w:rPr>
                <w:b/>
              </w:rPr>
              <w:t>Pairwise Comparison</w:t>
            </w:r>
          </w:p>
        </w:tc>
        <w:tc>
          <w:tcPr>
            <w:tcW w:w="3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05" w14:textId="77777777" w:rsidR="001F2F87" w:rsidRDefault="002A7647">
            <w:r>
              <w:rPr>
                <w:b/>
              </w:rPr>
              <w:t>p-value</w:t>
            </w:r>
          </w:p>
        </w:tc>
      </w:tr>
      <w:tr w:rsidR="001F2F87" w14:paraId="40A7EB99" w14:textId="77777777">
        <w:tc>
          <w:tcPr>
            <w:tcW w:w="54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06" w14:textId="77777777" w:rsidR="001F2F87" w:rsidRDefault="002A7647">
            <w:sdt>
              <w:sdtPr>
                <w:tag w:val="goog_rdk_0"/>
                <w:id w:val="1710230350"/>
              </w:sdtPr>
              <w:sdtEndPr/>
              <w:sdtContent>
                <w:commentRangeStart w:id="1"/>
              </w:sdtContent>
            </w:sdt>
            <w:sdt>
              <w:sdtPr>
                <w:tag w:val="goog_rdk_1"/>
                <w:id w:val="75183099"/>
              </w:sdtPr>
              <w:sdtEndPr/>
              <w:sdtContent>
                <w:commentRangeStart w:id="2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Fl Lab 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07" w14:textId="77777777" w:rsidR="001F2F87" w:rsidRDefault="002A7647">
            <w:r>
              <w:t>0.117</w:t>
            </w:r>
          </w:p>
        </w:tc>
      </w:tr>
      <w:commentRangeEnd w:id="1"/>
      <w:tr w:rsidR="001F2F87" w14:paraId="51421357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08" w14:textId="77777777" w:rsidR="001F2F87" w:rsidRDefault="002A7647">
            <w:r>
              <w:commentReference w:id="1"/>
            </w:r>
            <w:commentRangeEnd w:id="2"/>
            <w:r>
              <w:commentReference w:id="2"/>
            </w:r>
            <w:sdt>
              <w:sdtPr>
                <w:tag w:val="goog_rdk_2"/>
                <w:id w:val="1028604846"/>
              </w:sdtPr>
              <w:sdtEndPr/>
              <w:sdtContent>
                <w:commentRangeStart w:id="3"/>
              </w:sdtContent>
            </w:sdt>
            <w:sdt>
              <w:sdtPr>
                <w:tag w:val="goog_rdk_3"/>
                <w:id w:val="-828447027"/>
              </w:sdtPr>
              <w:sdtEndPr/>
              <w:sdtContent>
                <w:commentRangeStart w:id="4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Fl Lab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09" w14:textId="77777777" w:rsidR="001F2F87" w:rsidRDefault="002A7647">
            <w:r>
              <w:t>0.0028*</w:t>
            </w:r>
          </w:p>
        </w:tc>
      </w:tr>
      <w:commentRangeEnd w:id="3"/>
      <w:tr w:rsidR="001F2F87" w14:paraId="15C1273D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0A" w14:textId="77777777" w:rsidR="001F2F87" w:rsidRDefault="002A7647">
            <w:r>
              <w:commentReference w:id="3"/>
            </w:r>
            <w:commentRangeEnd w:id="4"/>
            <w:r>
              <w:commentReference w:id="4"/>
            </w:r>
            <w:sdt>
              <w:sdtPr>
                <w:tag w:val="goog_rdk_4"/>
                <w:id w:val="270680272"/>
              </w:sdtPr>
              <w:sdtEndPr/>
              <w:sdtContent>
                <w:commentRangeStart w:id="5"/>
              </w:sdtContent>
            </w:sdt>
            <w:sdt>
              <w:sdtPr>
                <w:tag w:val="goog_rdk_5"/>
                <w:id w:val="-867908564"/>
              </w:sdtPr>
              <w:sdtEndPr/>
              <w:sdtContent>
                <w:commentRangeStart w:id="6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0B" w14:textId="77777777" w:rsidR="001F2F87" w:rsidRDefault="002A7647">
            <w:r>
              <w:t>0.043*</w:t>
            </w:r>
          </w:p>
        </w:tc>
      </w:tr>
      <w:commentRangeEnd w:id="5"/>
      <w:tr w:rsidR="001F2F87" w14:paraId="177234B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0C" w14:textId="77777777" w:rsidR="001F2F87" w:rsidRDefault="002A7647">
            <w:r>
              <w:commentReference w:id="5"/>
            </w:r>
            <w:commentRangeEnd w:id="6"/>
            <w:r>
              <w:commentReference w:id="6"/>
            </w:r>
            <w:sdt>
              <w:sdtPr>
                <w:tag w:val="goog_rdk_6"/>
                <w:id w:val="210702734"/>
              </w:sdtPr>
              <w:sdtEndPr/>
              <w:sdtContent>
                <w:commentRangeStart w:id="7"/>
              </w:sdtContent>
            </w:sdt>
            <w:sdt>
              <w:sdtPr>
                <w:tag w:val="goog_rdk_7"/>
                <w:id w:val="-960503465"/>
              </w:sdtPr>
              <w:sdtEndPr/>
              <w:sdtContent>
                <w:commentRangeStart w:id="8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0D" w14:textId="77777777" w:rsidR="001F2F87" w:rsidRDefault="002A7647">
            <w:r>
              <w:t>0.011*</w:t>
            </w:r>
          </w:p>
        </w:tc>
      </w:tr>
      <w:commentRangeEnd w:id="7"/>
      <w:tr w:rsidR="001F2F87" w14:paraId="0683D599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0E" w14:textId="77777777" w:rsidR="001F2F87" w:rsidRDefault="002A7647">
            <w:r>
              <w:commentReference w:id="7"/>
            </w:r>
            <w:commentRangeEnd w:id="8"/>
            <w:r>
              <w:commentReference w:id="8"/>
            </w:r>
            <w:sdt>
              <w:sdtPr>
                <w:tag w:val="goog_rdk_8"/>
                <w:id w:val="1466933993"/>
              </w:sdtPr>
              <w:sdtEndPr/>
              <w:sdtContent>
                <w:commentRangeStart w:id="9"/>
              </w:sdtContent>
            </w:sdt>
            <w:sdt>
              <w:sdtPr>
                <w:tag w:val="goog_rdk_9"/>
                <w:id w:val="384607580"/>
              </w:sdtPr>
              <w:sdtEndPr/>
              <w:sdtContent>
                <w:commentRangeStart w:id="10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0F" w14:textId="77777777" w:rsidR="001F2F87" w:rsidRDefault="002A7647">
            <w:r>
              <w:t>5.5e-09*</w:t>
            </w:r>
          </w:p>
        </w:tc>
      </w:tr>
      <w:commentRangeEnd w:id="9"/>
      <w:tr w:rsidR="001F2F87" w14:paraId="2C0B2338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0" w14:textId="77777777" w:rsidR="001F2F87" w:rsidRDefault="002A7647">
            <w:r>
              <w:commentReference w:id="9"/>
            </w:r>
            <w:commentRangeEnd w:id="10"/>
            <w:r>
              <w:commentReference w:id="10"/>
            </w:r>
            <w:sdt>
              <w:sdtPr>
                <w:tag w:val="goog_rdk_10"/>
                <w:id w:val="-914170884"/>
              </w:sdtPr>
              <w:sdtEndPr/>
              <w:sdtContent>
                <w:commentRangeStart w:id="11"/>
              </w:sdtContent>
            </w:sdt>
            <w:sdt>
              <w:sdtPr>
                <w:tag w:val="goog_rdk_11"/>
                <w:id w:val="-1023241328"/>
              </w:sdtPr>
              <w:sdtEndPr/>
              <w:sdtContent>
                <w:commentRangeStart w:id="12"/>
              </w:sdtContent>
            </w:sdt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Wild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1" w14:textId="77777777" w:rsidR="001F2F87" w:rsidRDefault="002A7647">
            <w:r>
              <w:t>1.7e-07*</w:t>
            </w:r>
          </w:p>
        </w:tc>
      </w:tr>
      <w:commentRangeEnd w:id="11"/>
      <w:tr w:rsidR="001F2F87" w14:paraId="32BAB35F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2" w14:textId="77777777" w:rsidR="001F2F87" w:rsidRDefault="002A7647">
            <w:r>
              <w:commentReference w:id="11"/>
            </w:r>
            <w:commentRangeEnd w:id="12"/>
            <w:r>
              <w:commentReference w:id="12"/>
            </w:r>
            <w:sdt>
              <w:sdtPr>
                <w:tag w:val="goog_rdk_12"/>
                <w:id w:val="1847896347"/>
              </w:sdtPr>
              <w:sdtEndPr/>
              <w:sdtContent>
                <w:commentRangeStart w:id="13"/>
              </w:sdtContent>
            </w:sdt>
            <w:sdt>
              <w:sdtPr>
                <w:tag w:val="goog_rdk_13"/>
                <w:id w:val="-525641481"/>
              </w:sdtPr>
              <w:sdtEndPr/>
              <w:sdtContent>
                <w:commentRangeStart w:id="14"/>
              </w:sdtContent>
            </w:sdt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Fl Lab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3" w14:textId="77777777" w:rsidR="001F2F87" w:rsidRDefault="002A7647">
            <w:r>
              <w:t>0.235</w:t>
            </w:r>
          </w:p>
        </w:tc>
      </w:tr>
      <w:commentRangeEnd w:id="13"/>
      <w:tr w:rsidR="001F2F87" w14:paraId="4CD4D33D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4" w14:textId="77777777" w:rsidR="001F2F87" w:rsidRDefault="002A7647">
            <w:r>
              <w:commentReference w:id="13"/>
            </w:r>
            <w:commentRangeEnd w:id="14"/>
            <w:r>
              <w:commentReference w:id="14"/>
            </w:r>
            <w:sdt>
              <w:sdtPr>
                <w:tag w:val="goog_rdk_14"/>
                <w:id w:val="423385153"/>
              </w:sdtPr>
              <w:sdtEndPr/>
              <w:sdtContent>
                <w:commentRangeStart w:id="15"/>
              </w:sdtContent>
            </w:sdt>
            <w:sdt>
              <w:sdtPr>
                <w:tag w:val="goog_rdk_15"/>
                <w:id w:val="-20699318"/>
              </w:sdtPr>
              <w:sdtEndPr/>
              <w:sdtContent>
                <w:commentRangeStart w:id="16"/>
              </w:sdtContent>
            </w:sdt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5" w14:textId="77777777" w:rsidR="001F2F87" w:rsidRDefault="002A7647">
            <w:r>
              <w:t>0.840</w:t>
            </w:r>
          </w:p>
        </w:tc>
      </w:tr>
      <w:commentRangeEnd w:id="15"/>
      <w:tr w:rsidR="001F2F87" w14:paraId="4468D174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6" w14:textId="77777777" w:rsidR="001F2F87" w:rsidRDefault="002A7647">
            <w:r>
              <w:commentReference w:id="15"/>
            </w:r>
            <w:commentRangeEnd w:id="16"/>
            <w:r>
              <w:commentReference w:id="16"/>
            </w:r>
            <w:sdt>
              <w:sdtPr>
                <w:tag w:val="goog_rdk_16"/>
                <w:id w:val="-109206447"/>
              </w:sdtPr>
              <w:sdtEndPr/>
              <w:sdtContent>
                <w:commentRangeStart w:id="17"/>
              </w:sdtContent>
            </w:sdt>
            <w:sdt>
              <w:sdtPr>
                <w:tag w:val="goog_rdk_17"/>
                <w:id w:val="533006578"/>
              </w:sdtPr>
              <w:sdtEndPr/>
              <w:sdtContent>
                <w:commentRangeStart w:id="18"/>
              </w:sdtContent>
            </w:sdt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 xml:space="preserve">T0 v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7" w14:textId="77777777" w:rsidR="001F2F87" w:rsidRDefault="002A7647">
            <w:r>
              <w:t>0.644</w:t>
            </w:r>
          </w:p>
        </w:tc>
      </w:tr>
      <w:commentRangeEnd w:id="17"/>
      <w:tr w:rsidR="001F2F87" w14:paraId="2E09581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8" w14:textId="77777777" w:rsidR="001F2F87" w:rsidRDefault="002A7647">
            <w:r>
              <w:commentReference w:id="17"/>
            </w:r>
            <w:commentRangeEnd w:id="18"/>
            <w:r>
              <w:commentReference w:id="18"/>
            </w:r>
            <w:sdt>
              <w:sdtPr>
                <w:tag w:val="goog_rdk_18"/>
                <w:id w:val="621575721"/>
              </w:sdtPr>
              <w:sdtEndPr/>
              <w:sdtContent>
                <w:commentRangeStart w:id="19"/>
              </w:sdtContent>
            </w:sdt>
            <w:sdt>
              <w:sdtPr>
                <w:tag w:val="goog_rdk_19"/>
                <w:id w:val="1112864153"/>
              </w:sdtPr>
              <w:sdtEndPr/>
              <w:sdtContent>
                <w:commentRangeStart w:id="20"/>
              </w:sdtContent>
            </w:sdt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9" w14:textId="77777777" w:rsidR="001F2F87" w:rsidRDefault="002A7647">
            <w:r>
              <w:t>0.002*</w:t>
            </w:r>
          </w:p>
        </w:tc>
      </w:tr>
      <w:commentRangeEnd w:id="19"/>
      <w:tr w:rsidR="001F2F87" w14:paraId="126610CB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A" w14:textId="77777777" w:rsidR="001F2F87" w:rsidRDefault="002A7647">
            <w:r>
              <w:commentReference w:id="19"/>
            </w:r>
            <w:commentRangeEnd w:id="20"/>
            <w:r>
              <w:commentReference w:id="20"/>
            </w:r>
            <w:sdt>
              <w:sdtPr>
                <w:tag w:val="goog_rdk_20"/>
                <w:id w:val="-434284380"/>
              </w:sdtPr>
              <w:sdtEndPr/>
              <w:sdtContent>
                <w:commentRangeStart w:id="21"/>
              </w:sdtContent>
            </w:sdt>
            <w:sdt>
              <w:sdtPr>
                <w:tag w:val="goog_rdk_21"/>
                <w:id w:val="-695696465"/>
              </w:sdtPr>
              <w:sdtEndPr/>
              <w:sdtContent>
                <w:commentRangeStart w:id="22"/>
              </w:sdtContent>
            </w:sdt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B" w14:textId="77777777" w:rsidR="001F2F87" w:rsidRDefault="002A7647">
            <w:r>
              <w:t>0.043*</w:t>
            </w:r>
          </w:p>
        </w:tc>
      </w:tr>
      <w:commentRangeEnd w:id="21"/>
      <w:tr w:rsidR="001F2F87" w14:paraId="2B47C73C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C" w14:textId="77777777" w:rsidR="001F2F87" w:rsidRDefault="002A7647">
            <w:r>
              <w:commentReference w:id="21"/>
            </w:r>
            <w:commentRangeEnd w:id="22"/>
            <w:r>
              <w:commentReference w:id="22"/>
            </w:r>
            <w:sdt>
              <w:sdtPr>
                <w:tag w:val="goog_rdk_22"/>
                <w:id w:val="-178504025"/>
              </w:sdtPr>
              <w:sdtEndPr/>
              <w:sdtContent>
                <w:commentRangeStart w:id="23"/>
              </w:sdtContent>
            </w:sdt>
            <w:sdt>
              <w:sdtPr>
                <w:tag w:val="goog_rdk_23"/>
                <w:id w:val="-419483631"/>
              </w:sdtPr>
              <w:sdtEndPr/>
              <w:sdtContent>
                <w:commentRangeStart w:id="24"/>
              </w:sdtContent>
            </w:sdt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D" w14:textId="77777777" w:rsidR="001F2F87" w:rsidRDefault="002A7647">
            <w:r>
              <w:t>0.126</w:t>
            </w:r>
          </w:p>
        </w:tc>
      </w:tr>
      <w:commentRangeEnd w:id="23"/>
      <w:tr w:rsidR="001F2F87" w14:paraId="57E1E467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1E" w14:textId="77777777" w:rsidR="001F2F87" w:rsidRDefault="002A7647">
            <w:r>
              <w:commentReference w:id="23"/>
            </w:r>
            <w:commentRangeEnd w:id="24"/>
            <w:r>
              <w:commentReference w:id="24"/>
            </w:r>
            <w:sdt>
              <w:sdtPr>
                <w:tag w:val="goog_rdk_24"/>
                <w:id w:val="1049728898"/>
              </w:sdtPr>
              <w:sdtEndPr/>
              <w:sdtContent>
                <w:commentRangeStart w:id="25"/>
              </w:sdtContent>
            </w:sdt>
            <w:sdt>
              <w:sdtPr>
                <w:tag w:val="goog_rdk_25"/>
                <w:id w:val="-1299993208"/>
              </w:sdtPr>
              <w:sdtEndPr/>
              <w:sdtContent>
                <w:commentRangeStart w:id="26"/>
              </w:sdtContent>
            </w:sdt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1F" w14:textId="77777777" w:rsidR="001F2F87" w:rsidRDefault="002A7647">
            <w:r>
              <w:t>0.410</w:t>
            </w:r>
          </w:p>
        </w:tc>
      </w:tr>
      <w:commentRangeEnd w:id="25"/>
      <w:tr w:rsidR="001F2F87" w14:paraId="0C4F5E6A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0" w14:textId="77777777" w:rsidR="001F2F87" w:rsidRDefault="002A7647">
            <w:r>
              <w:commentReference w:id="25"/>
            </w:r>
            <w:commentRangeEnd w:id="26"/>
            <w:r>
              <w:commentReference w:id="26"/>
            </w:r>
            <w:sdt>
              <w:sdtPr>
                <w:tag w:val="goog_rdk_26"/>
                <w:id w:val="754555434"/>
              </w:sdtPr>
              <w:sdtEndPr/>
              <w:sdtContent>
                <w:commentRangeStart w:id="27"/>
              </w:sdtContent>
            </w:sdt>
            <w:sdt>
              <w:sdtPr>
                <w:tag w:val="goog_rdk_27"/>
                <w:id w:val="-1630695108"/>
              </w:sdtPr>
              <w:sdtEndPr/>
              <w:sdtContent>
                <w:commentRangeStart w:id="28"/>
              </w:sdtContent>
            </w:sdt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1" w14:textId="77777777" w:rsidR="001F2F87" w:rsidRDefault="002A7647">
            <w:r>
              <w:t>0.032*</w:t>
            </w:r>
          </w:p>
        </w:tc>
      </w:tr>
      <w:commentRangeEnd w:id="27"/>
      <w:tr w:rsidR="001F2F87" w14:paraId="48E2C7FF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2" w14:textId="77777777" w:rsidR="001F2F87" w:rsidRDefault="002A7647">
            <w:r>
              <w:commentReference w:id="27"/>
            </w:r>
            <w:commentRangeEnd w:id="28"/>
            <w:r>
              <w:commentReference w:id="28"/>
            </w:r>
            <w:sdt>
              <w:sdtPr>
                <w:tag w:val="goog_rdk_28"/>
                <w:id w:val="616415735"/>
              </w:sdtPr>
              <w:sdtEndPr/>
              <w:sdtContent>
                <w:commentRangeStart w:id="29"/>
              </w:sdtContent>
            </w:sdt>
            <w:sdt>
              <w:sdtPr>
                <w:tag w:val="goog_rdk_29"/>
                <w:id w:val="-2079118414"/>
              </w:sdtPr>
              <w:sdtEndPr/>
              <w:sdtContent>
                <w:commentRangeStart w:id="30"/>
              </w:sdtContent>
            </w:sdt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3" w14:textId="77777777" w:rsidR="001F2F87" w:rsidRDefault="002A7647">
            <w:r>
              <w:t>0.410</w:t>
            </w:r>
          </w:p>
        </w:tc>
      </w:tr>
      <w:commentRangeEnd w:id="29"/>
      <w:tr w:rsidR="001F2F87" w14:paraId="0AA47B89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4" w14:textId="77777777" w:rsidR="001F2F87" w:rsidRDefault="002A7647">
            <w:r>
              <w:commentReference w:id="29"/>
            </w:r>
            <w:commentRangeEnd w:id="30"/>
            <w:r>
              <w:commentReference w:id="30"/>
            </w:r>
            <w:sdt>
              <w:sdtPr>
                <w:tag w:val="goog_rdk_30"/>
                <w:id w:val="-783651911"/>
              </w:sdtPr>
              <w:sdtEndPr/>
              <w:sdtContent>
                <w:commentRangeStart w:id="31"/>
              </w:sdtContent>
            </w:sdt>
            <w:sdt>
              <w:sdtPr>
                <w:tag w:val="goog_rdk_31"/>
                <w:id w:val="-247274824"/>
              </w:sdtPr>
              <w:sdtEndPr/>
              <w:sdtContent>
                <w:commentRangeStart w:id="32"/>
              </w:sdtContent>
            </w:sdt>
            <w:r>
              <w:t>Wild</w:t>
            </w:r>
            <w:r>
              <w:rPr>
                <w:i/>
              </w:rPr>
              <w:t xml:space="preserve"> P. americana </w:t>
            </w:r>
            <w:r>
              <w:t xml:space="preserve">T0 v 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5" w14:textId="77777777" w:rsidR="001F2F87" w:rsidRDefault="002A7647">
            <w:r>
              <w:t>0.410</w:t>
            </w:r>
          </w:p>
        </w:tc>
      </w:tr>
      <w:commentRangeEnd w:id="31"/>
      <w:tr w:rsidR="001F2F87" w14:paraId="244DF71F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6" w14:textId="77777777" w:rsidR="001F2F87" w:rsidRDefault="002A7647">
            <w:r>
              <w:commentReference w:id="31"/>
            </w:r>
            <w:commentRangeEnd w:id="32"/>
            <w:r>
              <w:commentReference w:id="32"/>
            </w:r>
            <w:sdt>
              <w:sdtPr>
                <w:tag w:val="goog_rdk_32"/>
                <w:id w:val="1571234216"/>
              </w:sdtPr>
              <w:sdtEndPr/>
              <w:sdtContent>
                <w:commentRangeStart w:id="33"/>
              </w:sdtContent>
            </w:sdt>
            <w:sdt>
              <w:sdtPr>
                <w:tag w:val="goog_rdk_33"/>
                <w:id w:val="-2068873587"/>
              </w:sdtPr>
              <w:sdtEndPr/>
              <w:sdtContent>
                <w:commentRangeStart w:id="34"/>
              </w:sdtContent>
            </w:sdt>
            <w:r>
              <w:t>Wild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7" w14:textId="77777777" w:rsidR="001F2F87" w:rsidRDefault="002A7647">
            <w:r>
              <w:t>1.1e-06*</w:t>
            </w:r>
          </w:p>
        </w:tc>
      </w:tr>
      <w:commentRangeEnd w:id="33"/>
      <w:tr w:rsidR="001F2F87" w14:paraId="02609714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8" w14:textId="77777777" w:rsidR="001F2F87" w:rsidRDefault="002A7647">
            <w:r>
              <w:commentReference w:id="33"/>
            </w:r>
            <w:commentRangeEnd w:id="34"/>
            <w:r>
              <w:commentReference w:id="34"/>
            </w:r>
            <w:sdt>
              <w:sdtPr>
                <w:tag w:val="goog_rdk_34"/>
                <w:id w:val="-1393043436"/>
              </w:sdtPr>
              <w:sdtEndPr/>
              <w:sdtContent>
                <w:commentRangeStart w:id="35"/>
              </w:sdtContent>
            </w:sdt>
            <w:sdt>
              <w:sdtPr>
                <w:tag w:val="goog_rdk_35"/>
                <w:id w:val="-706716584"/>
              </w:sdtPr>
              <w:sdtEndPr/>
              <w:sdtContent>
                <w:commentRangeStart w:id="36"/>
              </w:sdtContent>
            </w:sdt>
            <w:r>
              <w:t>Wild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9" w14:textId="77777777" w:rsidR="001F2F87" w:rsidRDefault="002A7647">
            <w:r>
              <w:t>7.7e0-4*</w:t>
            </w:r>
          </w:p>
        </w:tc>
      </w:tr>
      <w:commentRangeEnd w:id="35"/>
      <w:tr w:rsidR="001F2F87" w14:paraId="3139AABE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A" w14:textId="77777777" w:rsidR="001F2F87" w:rsidRDefault="002A7647">
            <w:r>
              <w:commentReference w:id="35"/>
            </w:r>
            <w:commentRangeEnd w:id="36"/>
            <w:r>
              <w:commentReference w:id="36"/>
            </w:r>
            <w:sdt>
              <w:sdtPr>
                <w:tag w:val="goog_rdk_36"/>
                <w:id w:val="511960588"/>
              </w:sdtPr>
              <w:sdtEndPr/>
              <w:sdtContent>
                <w:commentRangeStart w:id="37"/>
              </w:sdtContent>
            </w:sdt>
            <w:sdt>
              <w:sdtPr>
                <w:tag w:val="goog_rdk_37"/>
                <w:id w:val="-1072423263"/>
              </w:sdtPr>
              <w:sdtEndPr/>
              <w:sdtContent>
                <w:commentRangeStart w:id="38"/>
              </w:sdtContent>
            </w:sdt>
            <w:r>
              <w:t xml:space="preserve">Wild </w:t>
            </w:r>
            <w:r>
              <w:rPr>
                <w:i/>
              </w:rPr>
              <w:t xml:space="preserve">P. americana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B" w14:textId="77777777" w:rsidR="001F2F87" w:rsidRDefault="002A7647">
            <w:r>
              <w:t>2.5e0-4*</w:t>
            </w:r>
          </w:p>
        </w:tc>
      </w:tr>
      <w:commentRangeEnd w:id="37"/>
      <w:tr w:rsidR="001F2F87" w14:paraId="00F484CB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2C" w14:textId="77777777" w:rsidR="001F2F87" w:rsidRDefault="002A7647">
            <w:r>
              <w:commentReference w:id="37"/>
            </w:r>
            <w:commentRangeEnd w:id="38"/>
            <w:r>
              <w:commentReference w:id="38"/>
            </w:r>
            <w:sdt>
              <w:sdtPr>
                <w:tag w:val="goog_rdk_38"/>
                <w:id w:val="-383710052"/>
              </w:sdtPr>
              <w:sdtEndPr/>
              <w:sdtContent>
                <w:commentRangeStart w:id="39"/>
              </w:sdtContent>
            </w:sdt>
            <w:sdt>
              <w:sdtPr>
                <w:tag w:val="goog_rdk_39"/>
                <w:id w:val="289944748"/>
              </w:sdtPr>
              <w:sdtEndPr/>
              <w:sdtContent>
                <w:commentRangeStart w:id="40"/>
              </w:sdtContent>
            </w:sdt>
            <w:r>
              <w:t xml:space="preserve">Wild </w:t>
            </w:r>
            <w:r>
              <w:rPr>
                <w:i/>
              </w:rPr>
              <w:t xml:space="preserve">P. americana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2D" w14:textId="77777777" w:rsidR="001F2F87" w:rsidRDefault="002A7647">
            <w:r>
              <w:t>0.032*</w:t>
            </w:r>
          </w:p>
        </w:tc>
      </w:tr>
      <w:commentRangeEnd w:id="39"/>
      <w:tr w:rsidR="001F2F87" w14:paraId="61BA8FF1" w14:textId="77777777">
        <w:tc>
          <w:tcPr>
            <w:tcW w:w="54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E" w14:textId="77777777" w:rsidR="001F2F87" w:rsidRDefault="002A7647">
            <w:r>
              <w:commentReference w:id="39"/>
            </w:r>
            <w:commentRangeEnd w:id="40"/>
            <w:r>
              <w:commentReference w:id="40"/>
            </w:r>
            <w:sdt>
              <w:sdtPr>
                <w:tag w:val="goog_rdk_40"/>
                <w:id w:val="-659538537"/>
              </w:sdtPr>
              <w:sdtEndPr/>
              <w:sdtContent>
                <w:commentRangeStart w:id="41"/>
              </w:sdtContent>
            </w:sdt>
            <w:sdt>
              <w:sdtPr>
                <w:tag w:val="goog_rdk_41"/>
                <w:id w:val="721022703"/>
              </w:sdtPr>
              <w:sdtEndPr/>
              <w:sdtContent>
                <w:commentRangeStart w:id="42"/>
              </w:sdtContent>
            </w:sdt>
            <w:r>
              <w:t>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 v 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F" w14:textId="77777777" w:rsidR="001F2F87" w:rsidRDefault="002A7647">
            <w:r>
              <w:t>0.058</w:t>
            </w:r>
          </w:p>
          <w:p w14:paraId="00000030" w14:textId="77777777" w:rsidR="001F2F87" w:rsidRDefault="001F2F87"/>
        </w:tc>
      </w:tr>
      <w:commentRangeEnd w:id="41"/>
      <w:tr w:rsidR="001F2F87" w14:paraId="020D590F" w14:textId="77777777">
        <w:tc>
          <w:tcPr>
            <w:tcW w:w="9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1" w14:textId="77777777" w:rsidR="001F2F87" w:rsidRDefault="002A7647">
            <w:pPr>
              <w:jc w:val="center"/>
              <w:rPr>
                <w:b/>
              </w:rPr>
            </w:pPr>
            <w:r>
              <w:commentReference w:id="41"/>
            </w:r>
            <w:commentRangeEnd w:id="42"/>
            <w:r>
              <w:commentReference w:id="42"/>
            </w:r>
            <w:r>
              <w:rPr>
                <w:b/>
              </w:rPr>
              <w:t>Unweighted</w:t>
            </w:r>
          </w:p>
        </w:tc>
      </w:tr>
      <w:tr w:rsidR="001F2F87" w14:paraId="551E3544" w14:textId="77777777">
        <w:tc>
          <w:tcPr>
            <w:tcW w:w="5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3" w14:textId="77777777" w:rsidR="001F2F87" w:rsidRDefault="002A7647">
            <w:pPr>
              <w:rPr>
                <w:b/>
              </w:rPr>
            </w:pPr>
            <w:r>
              <w:rPr>
                <w:b/>
              </w:rPr>
              <w:t>Pairwise Comparison</w:t>
            </w:r>
          </w:p>
        </w:tc>
        <w:tc>
          <w:tcPr>
            <w:tcW w:w="3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34" w14:textId="77777777" w:rsidR="001F2F87" w:rsidRDefault="002A7647">
            <w:r>
              <w:rPr>
                <w:b/>
              </w:rPr>
              <w:t>p-value</w:t>
            </w:r>
          </w:p>
        </w:tc>
      </w:tr>
      <w:tr w:rsidR="001F2F87" w14:paraId="02EE60FA" w14:textId="77777777">
        <w:tc>
          <w:tcPr>
            <w:tcW w:w="54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35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Fl Lab 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36" w14:textId="77777777" w:rsidR="001F2F87" w:rsidRDefault="002A7647">
            <w:r>
              <w:t>0.003*</w:t>
            </w:r>
          </w:p>
        </w:tc>
      </w:tr>
      <w:tr w:rsidR="001F2F87" w14:paraId="0E0B1730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37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Fl Lab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38" w14:textId="77777777" w:rsidR="001F2F87" w:rsidRDefault="002A7647">
            <w:r>
              <w:t>6.1e-06*</w:t>
            </w:r>
          </w:p>
        </w:tc>
      </w:tr>
      <w:tr w:rsidR="001F2F87" w14:paraId="5A85410A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39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3A" w14:textId="77777777" w:rsidR="001F2F87" w:rsidRDefault="002A7647">
            <w:r>
              <w:t>1.6e-15*</w:t>
            </w:r>
          </w:p>
        </w:tc>
      </w:tr>
      <w:tr w:rsidR="001F2F87" w14:paraId="451CFABE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3B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3C" w14:textId="77777777" w:rsidR="001F2F87" w:rsidRDefault="002A7647">
            <w:r>
              <w:t>3.5e-11*</w:t>
            </w:r>
          </w:p>
        </w:tc>
      </w:tr>
      <w:tr w:rsidR="001F2F87" w14:paraId="03CC2A43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3D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>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3E" w14:textId="77777777" w:rsidR="001F2F87" w:rsidRDefault="002A7647">
            <w:r>
              <w:t>&lt; 2e-16*</w:t>
            </w:r>
          </w:p>
        </w:tc>
      </w:tr>
      <w:tr w:rsidR="001F2F87" w14:paraId="4A7DFAA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3F" w14:textId="77777777" w:rsidR="001F2F87" w:rsidRDefault="002A7647">
            <w:r>
              <w:t xml:space="preserve">Lab </w:t>
            </w:r>
            <w:r>
              <w:rPr>
                <w:i/>
              </w:rPr>
              <w:t xml:space="preserve">P. americana </w:t>
            </w:r>
            <w:r>
              <w:t xml:space="preserve">v Wild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0" w14:textId="77777777" w:rsidR="001F2F87" w:rsidRDefault="002A7647">
            <w:r>
              <w:t>1.7e-15*</w:t>
            </w:r>
          </w:p>
        </w:tc>
      </w:tr>
      <w:tr w:rsidR="001F2F87" w14:paraId="5E056F8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1" w14:textId="77777777" w:rsidR="001F2F87" w:rsidRDefault="002A7647"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Fl Lab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2" w14:textId="77777777" w:rsidR="001F2F87" w:rsidRDefault="002A7647">
            <w:r>
              <w:t>0.227</w:t>
            </w:r>
          </w:p>
        </w:tc>
      </w:tr>
      <w:tr w:rsidR="001F2F87" w14:paraId="11942A8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3" w14:textId="77777777" w:rsidR="001F2F87" w:rsidRDefault="002A7647"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4" w14:textId="77777777" w:rsidR="001F2F87" w:rsidRDefault="002A7647">
            <w:r>
              <w:t>0.004*</w:t>
            </w:r>
          </w:p>
        </w:tc>
      </w:tr>
      <w:tr w:rsidR="001F2F87" w14:paraId="7C2FE4B0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5" w14:textId="77777777" w:rsidR="001F2F87" w:rsidRDefault="002A7647"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 xml:space="preserve">T0 v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6" w14:textId="77777777" w:rsidR="001F2F87" w:rsidRDefault="002A7647">
            <w:r>
              <w:t>0.092*</w:t>
            </w:r>
          </w:p>
        </w:tc>
      </w:tr>
      <w:tr w:rsidR="001F2F87" w14:paraId="546532DD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7" w14:textId="77777777" w:rsidR="001F2F87" w:rsidRDefault="002A7647"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8" w14:textId="77777777" w:rsidR="001F2F87" w:rsidRDefault="002A7647">
            <w:r>
              <w:t>1.8e-08*</w:t>
            </w:r>
          </w:p>
        </w:tc>
      </w:tr>
      <w:tr w:rsidR="001F2F87" w14:paraId="495D3D19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9" w14:textId="77777777" w:rsidR="001F2F87" w:rsidRDefault="002A7647">
            <w:r>
              <w:t xml:space="preserve">Fl Lab 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A" w14:textId="77777777" w:rsidR="001F2F87" w:rsidRDefault="002A7647">
            <w:r>
              <w:t>0.005*</w:t>
            </w:r>
          </w:p>
        </w:tc>
      </w:tr>
      <w:tr w:rsidR="001F2F87" w14:paraId="18FDC8BE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B" w14:textId="77777777" w:rsidR="001F2F87" w:rsidRDefault="002A7647"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P. americana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C" w14:textId="77777777" w:rsidR="001F2F87" w:rsidRDefault="002A7647">
            <w:r>
              <w:t>0.205</w:t>
            </w:r>
          </w:p>
        </w:tc>
      </w:tr>
      <w:tr w:rsidR="001F2F87" w14:paraId="5B0AE0A3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D" w14:textId="77777777" w:rsidR="001F2F87" w:rsidRDefault="002A7647"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4E" w14:textId="77777777" w:rsidR="001F2F87" w:rsidRDefault="002A7647">
            <w:r>
              <w:t xml:space="preserve">0.886 </w:t>
            </w:r>
          </w:p>
        </w:tc>
      </w:tr>
      <w:tr w:rsidR="001F2F87" w14:paraId="4B58AF38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4F" w14:textId="77777777" w:rsidR="001F2F87" w:rsidRDefault="002A7647"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0" w14:textId="77777777" w:rsidR="001F2F87" w:rsidRDefault="002A7647">
            <w:r>
              <w:t>8.5e-06*</w:t>
            </w:r>
          </w:p>
        </w:tc>
      </w:tr>
      <w:tr w:rsidR="001F2F87" w14:paraId="2446E7AA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1" w14:textId="77777777" w:rsidR="001F2F87" w:rsidRDefault="002A7647">
            <w:r>
              <w:t>Fl Lab</w:t>
            </w:r>
            <w:r>
              <w:rPr>
                <w:i/>
              </w:rPr>
              <w:t xml:space="preserve"> P. americana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2" w14:textId="77777777" w:rsidR="001F2F87" w:rsidRDefault="002A7647">
            <w:r>
              <w:t>0.318</w:t>
            </w:r>
          </w:p>
        </w:tc>
      </w:tr>
      <w:tr w:rsidR="001F2F87" w14:paraId="4F3222F3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3" w14:textId="77777777" w:rsidR="001F2F87" w:rsidRDefault="002A7647">
            <w:r>
              <w:t>Wild</w:t>
            </w:r>
            <w:r>
              <w:rPr>
                <w:i/>
              </w:rPr>
              <w:t xml:space="preserve"> P. americana </w:t>
            </w:r>
            <w:r>
              <w:t xml:space="preserve">T0 v  Wild </w:t>
            </w:r>
            <w:r>
              <w:rPr>
                <w:i/>
              </w:rPr>
              <w:t xml:space="preserve">P. americana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4" w14:textId="77777777" w:rsidR="001F2F87" w:rsidRDefault="002A7647">
            <w:r>
              <w:t>0.092</w:t>
            </w:r>
          </w:p>
        </w:tc>
      </w:tr>
      <w:tr w:rsidR="001F2F87" w14:paraId="517394F9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5" w14:textId="77777777" w:rsidR="001F2F87" w:rsidRDefault="002A7647">
            <w:r>
              <w:t>Wild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6" w14:textId="77777777" w:rsidR="001F2F87" w:rsidRDefault="002A7647">
            <w:r>
              <w:t>7.9e-09*</w:t>
            </w:r>
          </w:p>
        </w:tc>
      </w:tr>
      <w:tr w:rsidR="001F2F87" w14:paraId="5A270659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7" w14:textId="77777777" w:rsidR="001F2F87" w:rsidRDefault="002A7647">
            <w:r>
              <w:lastRenderedPageBreak/>
              <w:t>Wild</w:t>
            </w:r>
            <w:r>
              <w:rPr>
                <w:i/>
              </w:rPr>
              <w:t xml:space="preserve"> P. americana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8" w14:textId="77777777" w:rsidR="001F2F87" w:rsidRDefault="002A7647">
            <w:r>
              <w:t>0.920</w:t>
            </w:r>
          </w:p>
        </w:tc>
      </w:tr>
      <w:tr w:rsidR="001F2F87" w14:paraId="262B61C5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9" w14:textId="77777777" w:rsidR="001F2F87" w:rsidRDefault="002A7647">
            <w:r>
              <w:t xml:space="preserve">Wild </w:t>
            </w:r>
            <w:r>
              <w:rPr>
                <w:i/>
              </w:rPr>
              <w:t xml:space="preserve">P. americana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A" w14:textId="77777777" w:rsidR="001F2F87" w:rsidRDefault="002A7647">
            <w:r>
              <w:t>9.4e-11*</w:t>
            </w:r>
          </w:p>
        </w:tc>
      </w:tr>
      <w:tr w:rsidR="001F2F87" w14:paraId="69528972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B" w14:textId="77777777" w:rsidR="001F2F87" w:rsidRDefault="002A7647">
            <w:r>
              <w:t xml:space="preserve">Wild </w:t>
            </w:r>
            <w:r>
              <w:rPr>
                <w:i/>
              </w:rPr>
              <w:t xml:space="preserve">P. americana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C" w14:textId="77777777" w:rsidR="001F2F87" w:rsidRDefault="002A7647">
            <w:r>
              <w:t>0.150</w:t>
            </w:r>
          </w:p>
        </w:tc>
      </w:tr>
      <w:tr w:rsidR="001F2F87" w14:paraId="1E6FD42D" w14:textId="77777777"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</w:tcPr>
          <w:p w14:paraId="0000005D" w14:textId="77777777" w:rsidR="001F2F87" w:rsidRDefault="002A7647">
            <w:r>
              <w:t>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0 v  Wild</w:t>
            </w:r>
            <w:r>
              <w:rPr>
                <w:i/>
              </w:rPr>
              <w:t xml:space="preserve"> </w:t>
            </w:r>
            <w:r>
              <w:rPr>
                <w:i/>
                <w:color w:val="000000"/>
              </w:rPr>
              <w:t xml:space="preserve">P. </w:t>
            </w:r>
            <w:proofErr w:type="spellStart"/>
            <w:r>
              <w:rPr>
                <w:i/>
                <w:color w:val="000000"/>
              </w:rPr>
              <w:t>fuligninos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000005E" w14:textId="77777777" w:rsidR="001F2F87" w:rsidRDefault="002A7647">
            <w:r>
              <w:t>1.8e-08*</w:t>
            </w:r>
          </w:p>
        </w:tc>
      </w:tr>
    </w:tbl>
    <w:p w14:paraId="0000005F" w14:textId="77777777" w:rsidR="001F2F87" w:rsidRDefault="002A7647">
      <w:pPr>
        <w:rPr>
          <w:color w:val="000000"/>
        </w:rPr>
      </w:pPr>
      <w:r>
        <w:rPr>
          <w:color w:val="000000"/>
        </w:rPr>
        <w:t>*p-value &lt;0.05</w:t>
      </w:r>
    </w:p>
    <w:p w14:paraId="00000060" w14:textId="77777777" w:rsidR="001F2F87" w:rsidRDefault="001F2F87"/>
    <w:sectPr w:rsidR="001F2F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Elizabeth Ottesen" w:date="2021-04-27T15:12:00Z" w:initials="">
    <w:p w14:paraId="00000061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2" w:author="Kara Tinker" w:date="2021-04-27T17:37:00Z" w:initials="">
    <w:p w14:paraId="00000062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3" w:author="Elizabeth Ottesen" w:date="2021-04-27T15:12:00Z" w:initials="">
    <w:p w14:paraId="00000063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4" w:author="Kara Tinker" w:date="2021-04-27T17:37:00Z" w:initials="">
    <w:p w14:paraId="00000064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5" w:author="Elizabeth Ottesen" w:date="2021-04-27T15:12:00Z" w:initials="">
    <w:p w14:paraId="00000065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6" w:author="Kara Tinker" w:date="2021-04-27T17:37:00Z" w:initials="">
    <w:p w14:paraId="00000066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7" w:author="Elizabeth Ottesen" w:date="2021-04-27T15:12:00Z" w:initials="">
    <w:p w14:paraId="00000067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8" w:author="Kara Tinker" w:date="2021-04-27T17:37:00Z" w:initials="">
    <w:p w14:paraId="00000068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</w:t>
      </w:r>
      <w:r>
        <w:rPr>
          <w:rFonts w:ascii="Arial" w:eastAsia="Arial" w:hAnsi="Arial" w:cs="Arial"/>
          <w:color w:val="000000"/>
          <w:sz w:val="22"/>
          <w:szCs w:val="22"/>
        </w:rPr>
        <w:t>, this is within group.</w:t>
      </w:r>
    </w:p>
  </w:comment>
  <w:comment w:id="9" w:author="Elizabeth Ottesen" w:date="2021-04-27T15:12:00Z" w:initials="">
    <w:p w14:paraId="00000069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10" w:author="Kara Tinker" w:date="2021-04-27T17:37:00Z" w:initials="">
    <w:p w14:paraId="0000006A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11" w:author="Elizabeth Ottesen" w:date="2021-04-27T15:12:00Z" w:initials="">
    <w:p w14:paraId="0000006B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</w:t>
      </w:r>
      <w:r>
        <w:rPr>
          <w:rFonts w:ascii="Arial" w:eastAsia="Arial" w:hAnsi="Arial" w:cs="Arial"/>
          <w:color w:val="000000"/>
          <w:sz w:val="22"/>
          <w:szCs w:val="22"/>
        </w:rPr>
        <w:t>t between-group?</w:t>
      </w:r>
    </w:p>
  </w:comment>
  <w:comment w:id="12" w:author="Kara Tinker" w:date="2021-04-27T17:37:00Z" w:initials="">
    <w:p w14:paraId="0000006C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13" w:author="Elizabeth Ottesen" w:date="2021-04-27T15:12:00Z" w:initials="">
    <w:p w14:paraId="0000006D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14" w:author="Kara Tinker" w:date="2021-04-27T17:37:00Z" w:initials="">
    <w:p w14:paraId="0000006E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15" w:author="Elizabeth Ottesen" w:date="2021-04-27T15:12:00Z" w:initials="">
    <w:p w14:paraId="0000006F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</w:t>
      </w:r>
      <w:r>
        <w:rPr>
          <w:rFonts w:ascii="Arial" w:eastAsia="Arial" w:hAnsi="Arial" w:cs="Arial"/>
          <w:color w:val="000000"/>
          <w:sz w:val="22"/>
          <w:szCs w:val="22"/>
        </w:rPr>
        <w:t>in-group variability, not between-group?</w:t>
      </w:r>
    </w:p>
  </w:comment>
  <w:comment w:id="16" w:author="Kara Tinker" w:date="2021-04-27T17:37:00Z" w:initials="">
    <w:p w14:paraId="00000070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17" w:author="Elizabeth Ottesen" w:date="2021-04-27T15:12:00Z" w:initials="">
    <w:p w14:paraId="00000071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18" w:author="Kara Tinker" w:date="2021-04-27T17:37:00Z" w:initials="">
    <w:p w14:paraId="00000072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19" w:author="Elizabeth Ottesen" w:date="2021-04-27T15:12:00Z" w:initials="">
    <w:p w14:paraId="00000073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From the context in the paper, I'm assuming </w:t>
      </w:r>
      <w:r>
        <w:rPr>
          <w:rFonts w:ascii="Arial" w:eastAsia="Arial" w:hAnsi="Arial" w:cs="Arial"/>
          <w:color w:val="000000"/>
          <w:sz w:val="22"/>
          <w:szCs w:val="22"/>
        </w:rPr>
        <w:t>these are comparing within-group variability, not between-group?</w:t>
      </w:r>
    </w:p>
  </w:comment>
  <w:comment w:id="20" w:author="Kara Tinker" w:date="2021-04-27T17:37:00Z" w:initials="">
    <w:p w14:paraId="00000074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21" w:author="Elizabeth Ottesen" w:date="2021-04-27T15:12:00Z" w:initials="">
    <w:p w14:paraId="00000075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22" w:author="Kara Tinker" w:date="2021-04-27T17:37:00Z" w:initials="">
    <w:p w14:paraId="00000076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23" w:author="Elizabeth Ottesen" w:date="2021-04-27T15:12:00Z" w:initials="">
    <w:p w14:paraId="00000077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From the context in </w:t>
      </w:r>
      <w:r>
        <w:rPr>
          <w:rFonts w:ascii="Arial" w:eastAsia="Arial" w:hAnsi="Arial" w:cs="Arial"/>
          <w:color w:val="000000"/>
          <w:sz w:val="22"/>
          <w:szCs w:val="22"/>
        </w:rPr>
        <w:t>the paper, I'm assuming these are comparing within-group variability, not between-group?</w:t>
      </w:r>
    </w:p>
  </w:comment>
  <w:comment w:id="24" w:author="Kara Tinker" w:date="2021-04-27T17:37:00Z" w:initials="">
    <w:p w14:paraId="00000078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25" w:author="Elizabeth Ottesen" w:date="2021-04-27T15:12:00Z" w:initials="">
    <w:p w14:paraId="00000079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26" w:author="Kara Tinker" w:date="2021-04-27T17:37:00Z" w:initials="">
    <w:p w14:paraId="0000007A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</w:t>
      </w:r>
      <w:r>
        <w:rPr>
          <w:rFonts w:ascii="Arial" w:eastAsia="Arial" w:hAnsi="Arial" w:cs="Arial"/>
          <w:color w:val="000000"/>
          <w:sz w:val="22"/>
          <w:szCs w:val="22"/>
        </w:rPr>
        <w:t>up.</w:t>
      </w:r>
    </w:p>
  </w:comment>
  <w:comment w:id="27" w:author="Elizabeth Ottesen" w:date="2021-04-27T15:12:00Z" w:initials="">
    <w:p w14:paraId="0000007B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28" w:author="Kara Tinker" w:date="2021-04-27T17:37:00Z" w:initials="">
    <w:p w14:paraId="0000007C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29" w:author="Elizabeth Ottesen" w:date="2021-04-27T15:12:00Z" w:initials="">
    <w:p w14:paraId="0000007D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30" w:author="Kara Tinker" w:date="2021-04-27T17:37:00Z" w:initials="">
    <w:p w14:paraId="0000007E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31" w:author="Elizabeth Ottesen" w:date="2021-04-27T15:12:00Z" w:initials="">
    <w:p w14:paraId="0000007F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32" w:author="Kara Tinker" w:date="2021-04-27T17:37:00Z" w:initials="">
    <w:p w14:paraId="00000080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</w:t>
      </w:r>
      <w:r>
        <w:rPr>
          <w:rFonts w:ascii="Arial" w:eastAsia="Arial" w:hAnsi="Arial" w:cs="Arial"/>
          <w:color w:val="000000"/>
          <w:sz w:val="22"/>
          <w:szCs w:val="22"/>
        </w:rPr>
        <w:t>, this is within group.</w:t>
      </w:r>
    </w:p>
  </w:comment>
  <w:comment w:id="33" w:author="Elizabeth Ottesen" w:date="2021-04-27T15:12:00Z" w:initials="">
    <w:p w14:paraId="00000081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34" w:author="Kara Tinker" w:date="2021-04-27T17:37:00Z" w:initials="">
    <w:p w14:paraId="00000082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35" w:author="Elizabeth Ottesen" w:date="2021-04-27T15:12:00Z" w:initials="">
    <w:p w14:paraId="00000083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36" w:author="Kara Tinker" w:date="2021-04-27T17:37:00Z" w:initials="">
    <w:p w14:paraId="00000084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37" w:author="Elizabeth Ottesen" w:date="2021-04-27T15:12:00Z" w:initials="">
    <w:p w14:paraId="00000085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38" w:author="Kara Tinker" w:date="2021-04-27T17:37:00Z" w:initials="">
    <w:p w14:paraId="00000086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</w:t>
      </w:r>
      <w:r>
        <w:rPr>
          <w:rFonts w:ascii="Arial" w:eastAsia="Arial" w:hAnsi="Arial" w:cs="Arial"/>
          <w:color w:val="000000"/>
          <w:sz w:val="22"/>
          <w:szCs w:val="22"/>
        </w:rPr>
        <w:t>, this is within group.</w:t>
      </w:r>
    </w:p>
  </w:comment>
  <w:comment w:id="39" w:author="Elizabeth Ottesen" w:date="2021-04-27T15:12:00Z" w:initials="">
    <w:p w14:paraId="00000087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t between-group?</w:t>
      </w:r>
    </w:p>
  </w:comment>
  <w:comment w:id="40" w:author="Kara Tinker" w:date="2021-04-27T17:37:00Z" w:initials="">
    <w:p w14:paraId="00000088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  <w:comment w:id="41" w:author="Elizabeth Ottesen" w:date="2021-04-27T15:12:00Z" w:initials="">
    <w:p w14:paraId="00000089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rom the context in the paper, I'm assuming these are comparing within-group variability, no</w:t>
      </w:r>
      <w:r>
        <w:rPr>
          <w:rFonts w:ascii="Arial" w:eastAsia="Arial" w:hAnsi="Arial" w:cs="Arial"/>
          <w:color w:val="000000"/>
          <w:sz w:val="22"/>
          <w:szCs w:val="22"/>
        </w:rPr>
        <w:t>t between-group?</w:t>
      </w:r>
    </w:p>
  </w:comment>
  <w:comment w:id="42" w:author="Kara Tinker" w:date="2021-04-27T17:37:00Z" w:initials="">
    <w:p w14:paraId="0000008A" w14:textId="77777777" w:rsidR="001F2F87" w:rsidRDefault="002A764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orrect, this is within group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000061" w15:done="0"/>
  <w15:commentEx w15:paraId="00000062" w15:paraIdParent="00000061" w15:done="0"/>
  <w15:commentEx w15:paraId="00000063" w15:done="0"/>
  <w15:commentEx w15:paraId="00000064" w15:paraIdParent="00000063" w15:done="0"/>
  <w15:commentEx w15:paraId="00000065" w15:done="0"/>
  <w15:commentEx w15:paraId="00000066" w15:paraIdParent="00000065" w15:done="0"/>
  <w15:commentEx w15:paraId="00000067" w15:done="0"/>
  <w15:commentEx w15:paraId="00000068" w15:paraIdParent="00000067" w15:done="0"/>
  <w15:commentEx w15:paraId="00000069" w15:done="0"/>
  <w15:commentEx w15:paraId="0000006A" w15:paraIdParent="00000069" w15:done="0"/>
  <w15:commentEx w15:paraId="0000006B" w15:done="0"/>
  <w15:commentEx w15:paraId="0000006C" w15:paraIdParent="0000006B" w15:done="0"/>
  <w15:commentEx w15:paraId="0000006D" w15:done="0"/>
  <w15:commentEx w15:paraId="0000006E" w15:paraIdParent="0000006D" w15:done="0"/>
  <w15:commentEx w15:paraId="0000006F" w15:done="0"/>
  <w15:commentEx w15:paraId="00000070" w15:paraIdParent="0000006F" w15:done="0"/>
  <w15:commentEx w15:paraId="00000071" w15:done="0"/>
  <w15:commentEx w15:paraId="00000072" w15:paraIdParent="00000071" w15:done="0"/>
  <w15:commentEx w15:paraId="00000073" w15:done="0"/>
  <w15:commentEx w15:paraId="00000074" w15:paraIdParent="00000073" w15:done="0"/>
  <w15:commentEx w15:paraId="00000075" w15:done="0"/>
  <w15:commentEx w15:paraId="00000076" w15:paraIdParent="00000075" w15:done="0"/>
  <w15:commentEx w15:paraId="00000077" w15:done="0"/>
  <w15:commentEx w15:paraId="00000078" w15:paraIdParent="00000077" w15:done="0"/>
  <w15:commentEx w15:paraId="00000079" w15:done="0"/>
  <w15:commentEx w15:paraId="0000007A" w15:paraIdParent="00000079" w15:done="0"/>
  <w15:commentEx w15:paraId="0000007B" w15:done="0"/>
  <w15:commentEx w15:paraId="0000007C" w15:paraIdParent="0000007B" w15:done="0"/>
  <w15:commentEx w15:paraId="0000007D" w15:done="0"/>
  <w15:commentEx w15:paraId="0000007E" w15:paraIdParent="0000007D" w15:done="0"/>
  <w15:commentEx w15:paraId="0000007F" w15:done="0"/>
  <w15:commentEx w15:paraId="00000080" w15:paraIdParent="0000007F" w15:done="0"/>
  <w15:commentEx w15:paraId="00000081" w15:done="0"/>
  <w15:commentEx w15:paraId="00000082" w15:paraIdParent="00000081" w15:done="0"/>
  <w15:commentEx w15:paraId="00000083" w15:done="0"/>
  <w15:commentEx w15:paraId="00000084" w15:paraIdParent="00000083" w15:done="0"/>
  <w15:commentEx w15:paraId="00000085" w15:done="0"/>
  <w15:commentEx w15:paraId="00000086" w15:paraIdParent="00000085" w15:done="0"/>
  <w15:commentEx w15:paraId="00000087" w15:done="0"/>
  <w15:commentEx w15:paraId="00000088" w15:paraIdParent="00000087" w15:done="0"/>
  <w15:commentEx w15:paraId="00000089" w15:done="0"/>
  <w15:commentEx w15:paraId="0000008A" w15:paraIdParent="0000008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000061" w16cid:durableId="24917DD0"/>
  <w16cid:commentId w16cid:paraId="00000062" w16cid:durableId="24917DCF"/>
  <w16cid:commentId w16cid:paraId="00000063" w16cid:durableId="24917DCE"/>
  <w16cid:commentId w16cid:paraId="00000064" w16cid:durableId="24917DCD"/>
  <w16cid:commentId w16cid:paraId="00000065" w16cid:durableId="24917DCC"/>
  <w16cid:commentId w16cid:paraId="00000066" w16cid:durableId="24917DCB"/>
  <w16cid:commentId w16cid:paraId="00000067" w16cid:durableId="24917DCA"/>
  <w16cid:commentId w16cid:paraId="00000068" w16cid:durableId="24917DC9"/>
  <w16cid:commentId w16cid:paraId="00000069" w16cid:durableId="24917DC8"/>
  <w16cid:commentId w16cid:paraId="0000006A" w16cid:durableId="24917DC7"/>
  <w16cid:commentId w16cid:paraId="0000006B" w16cid:durableId="24917DC6"/>
  <w16cid:commentId w16cid:paraId="0000006C" w16cid:durableId="24917DC5"/>
  <w16cid:commentId w16cid:paraId="0000006D" w16cid:durableId="24917DC4"/>
  <w16cid:commentId w16cid:paraId="0000006E" w16cid:durableId="24917DC3"/>
  <w16cid:commentId w16cid:paraId="0000006F" w16cid:durableId="24917DC2"/>
  <w16cid:commentId w16cid:paraId="00000070" w16cid:durableId="24917DC1"/>
  <w16cid:commentId w16cid:paraId="00000071" w16cid:durableId="24917DC0"/>
  <w16cid:commentId w16cid:paraId="00000072" w16cid:durableId="24917DBF"/>
  <w16cid:commentId w16cid:paraId="00000073" w16cid:durableId="24917DBE"/>
  <w16cid:commentId w16cid:paraId="00000074" w16cid:durableId="24917DBD"/>
  <w16cid:commentId w16cid:paraId="00000075" w16cid:durableId="24917DBC"/>
  <w16cid:commentId w16cid:paraId="00000076" w16cid:durableId="24917DBB"/>
  <w16cid:commentId w16cid:paraId="00000077" w16cid:durableId="24917DBA"/>
  <w16cid:commentId w16cid:paraId="00000078" w16cid:durableId="24917DB9"/>
  <w16cid:commentId w16cid:paraId="00000079" w16cid:durableId="24917DB8"/>
  <w16cid:commentId w16cid:paraId="0000007A" w16cid:durableId="24917DB7"/>
  <w16cid:commentId w16cid:paraId="0000007B" w16cid:durableId="24917DB6"/>
  <w16cid:commentId w16cid:paraId="0000007C" w16cid:durableId="24917DB5"/>
  <w16cid:commentId w16cid:paraId="0000007D" w16cid:durableId="24917DB4"/>
  <w16cid:commentId w16cid:paraId="0000007E" w16cid:durableId="24917DB3"/>
  <w16cid:commentId w16cid:paraId="0000007F" w16cid:durableId="24917DB2"/>
  <w16cid:commentId w16cid:paraId="00000080" w16cid:durableId="24917DB1"/>
  <w16cid:commentId w16cid:paraId="00000081" w16cid:durableId="24917DB0"/>
  <w16cid:commentId w16cid:paraId="00000082" w16cid:durableId="24917DAF"/>
  <w16cid:commentId w16cid:paraId="00000083" w16cid:durableId="24917DAE"/>
  <w16cid:commentId w16cid:paraId="00000084" w16cid:durableId="24917DAD"/>
  <w16cid:commentId w16cid:paraId="00000085" w16cid:durableId="24917DAC"/>
  <w16cid:commentId w16cid:paraId="00000086" w16cid:durableId="24917DAB"/>
  <w16cid:commentId w16cid:paraId="00000087" w16cid:durableId="24917DAA"/>
  <w16cid:commentId w16cid:paraId="00000088" w16cid:durableId="24917DA9"/>
  <w16cid:commentId w16cid:paraId="00000089" w16cid:durableId="24917DA8"/>
  <w16cid:commentId w16cid:paraId="0000008A" w16cid:durableId="24917D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F87"/>
    <w:rsid w:val="001F2F87"/>
    <w:rsid w:val="002A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64883F-AB40-4573-A0B6-C6DF2D420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A4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dgE/gnJciyy2X1O+XXCjzyfhtg==">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m Burns</cp:lastModifiedBy>
  <cp:revision>2</cp:revision>
  <dcterms:created xsi:type="dcterms:W3CDTF">2021-07-08T12:43:00Z</dcterms:created>
  <dcterms:modified xsi:type="dcterms:W3CDTF">2021-07-08T12:43:00Z</dcterms:modified>
</cp:coreProperties>
</file>